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072" w:type="dxa"/>
        <w:tblLayout w:type="fixed"/>
        <w:tblLook w:val="04A0" w:firstRow="1" w:lastRow="0" w:firstColumn="1" w:lastColumn="0" w:noHBand="0" w:noVBand="1"/>
      </w:tblPr>
      <w:tblGrid>
        <w:gridCol w:w="1701"/>
        <w:gridCol w:w="7371"/>
      </w:tblGrid>
      <w:tr w:rsidR="00BC4165" w:rsidRPr="00B41482" w14:paraId="3161B9A5" w14:textId="77777777" w:rsidTr="00606772">
        <w:trPr>
          <w:trHeight w:val="276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bottom"/>
            <w:hideMark/>
          </w:tcPr>
          <w:p w14:paraId="27F2E42F" w14:textId="77777777" w:rsidR="00BC4165" w:rsidRPr="00B41482" w:rsidRDefault="00BC4165" w:rsidP="00606772">
            <w:pPr>
              <w:keepNext/>
              <w:keepLines/>
              <w:spacing w:before="0" w:after="0" w:line="240" w:lineRule="auto"/>
              <w:ind w:firstLine="0"/>
              <w:jc w:val="left"/>
              <w:rPr>
                <w:rFonts w:ascii="Camria" w:eastAsia="Times New Roman" w:hAnsi="Camria" w:cs="Calibri"/>
                <w:b/>
                <w:bCs/>
                <w:color w:val="000000"/>
                <w:lang w:eastAsia="en-US"/>
              </w:rPr>
            </w:pPr>
            <w:r w:rsidRPr="00B41482">
              <w:rPr>
                <w:rFonts w:ascii="Camria" w:eastAsia="Times New Roman" w:hAnsi="Camria" w:cs="Calibri"/>
                <w:b/>
                <w:bCs/>
                <w:color w:val="000000"/>
                <w:lang w:eastAsia="en-US"/>
              </w:rPr>
              <w:t>Language</w:t>
            </w:r>
          </w:p>
        </w:tc>
        <w:tc>
          <w:tcPr>
            <w:tcW w:w="7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bottom"/>
            <w:hideMark/>
          </w:tcPr>
          <w:p w14:paraId="2C28B984" w14:textId="77777777" w:rsidR="00BC4165" w:rsidRPr="00B41482" w:rsidRDefault="00BC4165" w:rsidP="00606772">
            <w:pPr>
              <w:keepNext/>
              <w:keepLines/>
              <w:spacing w:before="0" w:after="0" w:line="240" w:lineRule="auto"/>
              <w:ind w:firstLine="0"/>
              <w:jc w:val="left"/>
              <w:rPr>
                <w:rFonts w:ascii="Camria" w:eastAsia="Times New Roman" w:hAnsi="Camria" w:cs="Calibri"/>
                <w:b/>
                <w:bCs/>
                <w:color w:val="000000"/>
                <w:lang w:eastAsia="en-US"/>
              </w:rPr>
            </w:pPr>
            <w:r w:rsidRPr="00B41482">
              <w:rPr>
                <w:rFonts w:ascii="Camria" w:eastAsia="Times New Roman" w:hAnsi="Camria" w:cs="Calibri"/>
                <w:b/>
                <w:bCs/>
                <w:color w:val="000000"/>
                <w:lang w:eastAsia="en-US"/>
              </w:rPr>
              <w:t>Source</w:t>
            </w:r>
          </w:p>
        </w:tc>
      </w:tr>
      <w:tr w:rsidR="00BC4165" w:rsidRPr="00B41482" w14:paraId="474026B0" w14:textId="77777777" w:rsidTr="00606772">
        <w:trPr>
          <w:trHeight w:val="55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hideMark/>
          </w:tcPr>
          <w:p w14:paraId="0D1BCDBB" w14:textId="77777777" w:rsidR="00BC4165" w:rsidRPr="00B41482" w:rsidRDefault="00BC4165" w:rsidP="00606772">
            <w:pPr>
              <w:keepNext/>
              <w:keepLines/>
              <w:spacing w:before="0" w:after="0" w:line="240" w:lineRule="auto"/>
              <w:ind w:firstLine="0"/>
              <w:jc w:val="left"/>
              <w:rPr>
                <w:rFonts w:ascii="Camria" w:eastAsia="Times New Roman" w:hAnsi="Camria" w:cs="Calibri"/>
                <w:color w:val="000000"/>
                <w:lang w:eastAsia="en-US"/>
              </w:rPr>
            </w:pPr>
            <w:r w:rsidRPr="00B41482">
              <w:rPr>
                <w:rFonts w:ascii="Camria" w:eastAsia="Times New Roman" w:hAnsi="Camria" w:cs="Calibri"/>
                <w:color w:val="000000"/>
                <w:lang w:eastAsia="en-US"/>
              </w:rPr>
              <w:t>Czech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hideMark/>
          </w:tcPr>
          <w:p w14:paraId="7EB029CA" w14:textId="77777777" w:rsidR="00BC4165" w:rsidRPr="00B41482" w:rsidRDefault="00BC4165" w:rsidP="00606772">
            <w:pPr>
              <w:keepNext/>
              <w:keepLines/>
              <w:spacing w:before="0" w:after="0" w:line="240" w:lineRule="auto"/>
              <w:ind w:firstLine="0"/>
              <w:jc w:val="left"/>
              <w:rPr>
                <w:rFonts w:ascii="Camria" w:eastAsia="Times New Roman" w:hAnsi="Camria" w:cs="Calibri"/>
                <w:color w:val="000000"/>
                <w:lang w:eastAsia="en-US"/>
              </w:rPr>
            </w:pPr>
            <w:r w:rsidRPr="00B41482">
              <w:rPr>
                <w:rFonts w:ascii="Camria" w:eastAsia="Times New Roman" w:hAnsi="Camria" w:cs="Calibri"/>
                <w:color w:val="000000"/>
                <w:lang w:eastAsia="en-US"/>
              </w:rPr>
              <w:t xml:space="preserve">Jaroslav </w:t>
            </w:r>
            <w:proofErr w:type="spellStart"/>
            <w:r w:rsidRPr="00B41482">
              <w:rPr>
                <w:rFonts w:ascii="Camria" w:eastAsia="Times New Roman" w:hAnsi="Camria" w:cs="Calibri"/>
                <w:color w:val="000000"/>
                <w:lang w:eastAsia="en-US"/>
              </w:rPr>
              <w:t>Hašek</w:t>
            </w:r>
            <w:proofErr w:type="spellEnd"/>
            <w:r w:rsidRPr="00B41482">
              <w:rPr>
                <w:rFonts w:ascii="Camria" w:eastAsia="Times New Roman" w:hAnsi="Camria" w:cs="Calibri"/>
                <w:color w:val="000000"/>
                <w:lang w:eastAsia="en-US"/>
              </w:rPr>
              <w:t xml:space="preserve">: </w:t>
            </w:r>
            <w:proofErr w:type="spellStart"/>
            <w:r w:rsidRPr="00B41482">
              <w:rPr>
                <w:rFonts w:ascii="Camria" w:eastAsia="Times New Roman" w:hAnsi="Camria" w:cs="Calibri"/>
                <w:color w:val="000000"/>
                <w:lang w:eastAsia="en-US"/>
              </w:rPr>
              <w:t>Osudy</w:t>
            </w:r>
            <w:proofErr w:type="spellEnd"/>
            <w:r w:rsidRPr="00B41482">
              <w:rPr>
                <w:rFonts w:ascii="Camria" w:eastAsia="Times New Roman" w:hAnsi="Camria" w:cs="Calibri"/>
                <w:color w:val="000000"/>
                <w:lang w:eastAsia="en-US"/>
              </w:rPr>
              <w:t xml:space="preserve"> </w:t>
            </w:r>
            <w:proofErr w:type="spellStart"/>
            <w:r w:rsidRPr="00B41482">
              <w:rPr>
                <w:rFonts w:ascii="Camria" w:eastAsia="Times New Roman" w:hAnsi="Camria" w:cs="Calibri"/>
                <w:color w:val="000000"/>
                <w:lang w:eastAsia="en-US"/>
              </w:rPr>
              <w:t>dobrého</w:t>
            </w:r>
            <w:proofErr w:type="spellEnd"/>
            <w:r w:rsidRPr="00B41482">
              <w:rPr>
                <w:rFonts w:ascii="Camria" w:eastAsia="Times New Roman" w:hAnsi="Camria" w:cs="Calibri"/>
                <w:color w:val="000000"/>
                <w:lang w:eastAsia="en-US"/>
              </w:rPr>
              <w:t xml:space="preserve"> </w:t>
            </w:r>
            <w:proofErr w:type="spellStart"/>
            <w:r w:rsidRPr="00B41482">
              <w:rPr>
                <w:rFonts w:ascii="Camria" w:eastAsia="Times New Roman" w:hAnsi="Camria" w:cs="Calibri"/>
                <w:color w:val="000000"/>
                <w:lang w:eastAsia="en-US"/>
              </w:rPr>
              <w:t>vojáka</w:t>
            </w:r>
            <w:proofErr w:type="spellEnd"/>
            <w:r w:rsidRPr="00B41482">
              <w:rPr>
                <w:rFonts w:ascii="Camria" w:eastAsia="Times New Roman" w:hAnsi="Camria" w:cs="Calibri"/>
                <w:color w:val="000000"/>
                <w:lang w:eastAsia="en-US"/>
              </w:rPr>
              <w:t xml:space="preserve"> </w:t>
            </w:r>
            <w:proofErr w:type="spellStart"/>
            <w:r w:rsidRPr="00B41482">
              <w:rPr>
                <w:rFonts w:ascii="Camria" w:eastAsia="Times New Roman" w:hAnsi="Camria" w:cs="Calibri"/>
                <w:color w:val="000000"/>
                <w:lang w:eastAsia="en-US"/>
              </w:rPr>
              <w:t>Švejka</w:t>
            </w:r>
            <w:proofErr w:type="spellEnd"/>
            <w:r w:rsidRPr="00B41482">
              <w:rPr>
                <w:rFonts w:ascii="Camria" w:eastAsia="Times New Roman" w:hAnsi="Camria" w:cs="Calibri"/>
                <w:color w:val="000000"/>
                <w:lang w:eastAsia="en-US"/>
              </w:rPr>
              <w:t xml:space="preserve"> za </w:t>
            </w:r>
            <w:proofErr w:type="spellStart"/>
            <w:r w:rsidRPr="00B41482">
              <w:rPr>
                <w:rFonts w:ascii="Camria" w:eastAsia="Times New Roman" w:hAnsi="Camria" w:cs="Calibri"/>
                <w:color w:val="000000"/>
                <w:lang w:eastAsia="en-US"/>
              </w:rPr>
              <w:t>světové</w:t>
            </w:r>
            <w:proofErr w:type="spellEnd"/>
            <w:r w:rsidRPr="00B41482">
              <w:rPr>
                <w:rFonts w:ascii="Camria" w:eastAsia="Times New Roman" w:hAnsi="Camria" w:cs="Calibri"/>
                <w:color w:val="000000"/>
                <w:lang w:eastAsia="en-US"/>
              </w:rPr>
              <w:t xml:space="preserve"> </w:t>
            </w:r>
            <w:proofErr w:type="spellStart"/>
            <w:r w:rsidRPr="00B41482">
              <w:rPr>
                <w:rFonts w:ascii="Camria" w:eastAsia="Times New Roman" w:hAnsi="Camria" w:cs="Calibri"/>
                <w:color w:val="000000"/>
                <w:lang w:eastAsia="en-US"/>
              </w:rPr>
              <w:t>války</w:t>
            </w:r>
            <w:proofErr w:type="spellEnd"/>
            <w:r w:rsidRPr="00B41482">
              <w:rPr>
                <w:rFonts w:ascii="Camria" w:eastAsia="Times New Roman" w:hAnsi="Camria" w:cs="Calibri"/>
                <w:color w:val="000000"/>
                <w:lang w:eastAsia="en-US"/>
              </w:rPr>
              <w:t>, online: https://web2.mlp.cz/koweb/00/03/37/00/55/svejk_1_a_2.txt</w:t>
            </w:r>
          </w:p>
        </w:tc>
      </w:tr>
      <w:tr w:rsidR="00BC4165" w:rsidRPr="00B41482" w14:paraId="401B5FE1" w14:textId="77777777" w:rsidTr="00606772">
        <w:trPr>
          <w:trHeight w:val="55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hideMark/>
          </w:tcPr>
          <w:p w14:paraId="031914F8" w14:textId="77777777" w:rsidR="00BC4165" w:rsidRPr="00B41482" w:rsidRDefault="00BC4165" w:rsidP="00606772">
            <w:pPr>
              <w:keepNext/>
              <w:keepLines/>
              <w:spacing w:before="0" w:after="0" w:line="240" w:lineRule="auto"/>
              <w:ind w:firstLine="0"/>
              <w:jc w:val="left"/>
              <w:rPr>
                <w:rFonts w:ascii="Camria" w:eastAsia="Times New Roman" w:hAnsi="Camria" w:cs="Calibri"/>
                <w:color w:val="000000"/>
                <w:lang w:eastAsia="en-US"/>
              </w:rPr>
            </w:pPr>
            <w:r w:rsidRPr="00B41482">
              <w:rPr>
                <w:rFonts w:ascii="Camria" w:eastAsia="Times New Roman" w:hAnsi="Camria" w:cs="Calibri"/>
                <w:color w:val="000000"/>
                <w:lang w:eastAsia="en-US"/>
              </w:rPr>
              <w:t>English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hideMark/>
          </w:tcPr>
          <w:p w14:paraId="74461833" w14:textId="77777777" w:rsidR="00BC4165" w:rsidRPr="00B41482" w:rsidRDefault="00BC4165" w:rsidP="00606772">
            <w:pPr>
              <w:keepNext/>
              <w:keepLines/>
              <w:spacing w:before="0" w:after="0" w:line="240" w:lineRule="auto"/>
              <w:ind w:firstLine="0"/>
              <w:jc w:val="left"/>
              <w:rPr>
                <w:rFonts w:ascii="Camria" w:eastAsia="Times New Roman" w:hAnsi="Camria" w:cs="Calibri"/>
                <w:color w:val="000000"/>
                <w:lang w:eastAsia="en-US"/>
              </w:rPr>
            </w:pPr>
            <w:r w:rsidRPr="00B41482">
              <w:rPr>
                <w:rFonts w:ascii="Camria" w:eastAsia="Times New Roman" w:hAnsi="Camria" w:cs="Calibri"/>
                <w:color w:val="000000"/>
                <w:lang w:eastAsia="en-US"/>
              </w:rPr>
              <w:t>George Orwell: Nineteen eighty-four, online: http://gutenberg.net.au/ebooks01/0100021.txt</w:t>
            </w:r>
          </w:p>
        </w:tc>
      </w:tr>
      <w:tr w:rsidR="00BC4165" w:rsidRPr="00B41482" w14:paraId="723F4859" w14:textId="77777777" w:rsidTr="00606772">
        <w:trPr>
          <w:trHeight w:val="55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hideMark/>
          </w:tcPr>
          <w:p w14:paraId="753A152C" w14:textId="77777777" w:rsidR="00BC4165" w:rsidRPr="00B41482" w:rsidRDefault="00BC4165" w:rsidP="00606772">
            <w:pPr>
              <w:keepNext/>
              <w:keepLines/>
              <w:spacing w:before="0" w:after="0" w:line="240" w:lineRule="auto"/>
              <w:ind w:firstLine="0"/>
              <w:jc w:val="left"/>
              <w:rPr>
                <w:rFonts w:ascii="Camria" w:eastAsia="Times New Roman" w:hAnsi="Camria" w:cs="Calibri"/>
                <w:color w:val="000000"/>
                <w:lang w:eastAsia="en-US"/>
              </w:rPr>
            </w:pPr>
            <w:r w:rsidRPr="00B41482">
              <w:rPr>
                <w:rFonts w:ascii="Camria" w:eastAsia="Times New Roman" w:hAnsi="Camria" w:cs="Calibri"/>
                <w:color w:val="000000"/>
                <w:lang w:eastAsia="en-US"/>
              </w:rPr>
              <w:t>Greek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hideMark/>
          </w:tcPr>
          <w:p w14:paraId="504B4267" w14:textId="77777777" w:rsidR="00BC4165" w:rsidRPr="00B41482" w:rsidRDefault="00BC4165" w:rsidP="00606772">
            <w:pPr>
              <w:keepNext/>
              <w:keepLines/>
              <w:spacing w:before="0" w:after="0" w:line="240" w:lineRule="auto"/>
              <w:ind w:firstLine="0"/>
              <w:jc w:val="left"/>
              <w:rPr>
                <w:rFonts w:ascii="Camria" w:eastAsia="Times New Roman" w:hAnsi="Camria" w:cs="Calibri"/>
                <w:color w:val="000000"/>
                <w:lang w:eastAsia="en-US"/>
              </w:rPr>
            </w:pPr>
            <w:r w:rsidRPr="00B41482">
              <w:rPr>
                <w:rFonts w:ascii="Camria" w:eastAsia="Times New Roman" w:hAnsi="Camria" w:cs="Calibri"/>
                <w:color w:val="000000"/>
                <w:lang w:eastAsia="en-US"/>
              </w:rPr>
              <w:t xml:space="preserve">Grazia Deledda, translated by Christos </w:t>
            </w:r>
            <w:proofErr w:type="spellStart"/>
            <w:r w:rsidRPr="00B41482">
              <w:rPr>
                <w:rFonts w:ascii="Camria" w:eastAsia="Times New Roman" w:hAnsi="Camria" w:cs="Calibri"/>
                <w:color w:val="000000"/>
                <w:lang w:eastAsia="en-US"/>
              </w:rPr>
              <w:t>Alexandridis</w:t>
            </w:r>
            <w:proofErr w:type="spellEnd"/>
            <w:r w:rsidRPr="00B41482">
              <w:rPr>
                <w:rFonts w:ascii="Camria" w:eastAsia="Times New Roman" w:hAnsi="Camria" w:cs="Calibri"/>
                <w:color w:val="000000"/>
                <w:lang w:eastAsia="en-US"/>
              </w:rPr>
              <w:t xml:space="preserve">: </w:t>
            </w:r>
            <w:proofErr w:type="spellStart"/>
            <w:r w:rsidRPr="00B41482">
              <w:rPr>
                <w:rFonts w:ascii="Camria" w:eastAsia="Times New Roman" w:hAnsi="Camria" w:cs="Calibri"/>
                <w:color w:val="000000"/>
                <w:lang w:eastAsia="en-US"/>
              </w:rPr>
              <w:t>Canne</w:t>
            </w:r>
            <w:proofErr w:type="spellEnd"/>
            <w:r w:rsidRPr="00B41482">
              <w:rPr>
                <w:rFonts w:ascii="Camria" w:eastAsia="Times New Roman" w:hAnsi="Camria" w:cs="Calibri"/>
                <w:color w:val="000000"/>
                <w:lang w:eastAsia="en-US"/>
              </w:rPr>
              <w:t xml:space="preserve"> al </w:t>
            </w:r>
            <w:proofErr w:type="spellStart"/>
            <w:r w:rsidRPr="00B41482">
              <w:rPr>
                <w:rFonts w:ascii="Camria" w:eastAsia="Times New Roman" w:hAnsi="Camria" w:cs="Calibri"/>
                <w:color w:val="000000"/>
                <w:lang w:eastAsia="en-US"/>
              </w:rPr>
              <w:t>vento</w:t>
            </w:r>
            <w:proofErr w:type="spellEnd"/>
            <w:r w:rsidRPr="00B41482">
              <w:rPr>
                <w:rFonts w:ascii="Camria" w:eastAsia="Times New Roman" w:hAnsi="Camria" w:cs="Calibri"/>
                <w:color w:val="000000"/>
                <w:lang w:eastAsia="en-US"/>
              </w:rPr>
              <w:t>, online: https://www.gutenberg.org/files/28658/28658-0.txt</w:t>
            </w:r>
          </w:p>
        </w:tc>
      </w:tr>
      <w:tr w:rsidR="00BC4165" w:rsidRPr="00B41482" w14:paraId="65A6296B" w14:textId="77777777" w:rsidTr="00606772">
        <w:trPr>
          <w:trHeight w:val="55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hideMark/>
          </w:tcPr>
          <w:p w14:paraId="00C783DC" w14:textId="77777777" w:rsidR="00BC4165" w:rsidRPr="00B41482" w:rsidRDefault="00BC4165" w:rsidP="00606772">
            <w:pPr>
              <w:keepNext/>
              <w:keepLines/>
              <w:spacing w:before="0" w:after="0" w:line="240" w:lineRule="auto"/>
              <w:ind w:firstLine="0"/>
              <w:jc w:val="left"/>
              <w:rPr>
                <w:rFonts w:ascii="Camria" w:eastAsia="Times New Roman" w:hAnsi="Camria" w:cs="Calibri"/>
                <w:color w:val="000000"/>
                <w:lang w:eastAsia="en-US"/>
              </w:rPr>
            </w:pPr>
            <w:r w:rsidRPr="00B41482">
              <w:rPr>
                <w:rFonts w:ascii="Camria" w:eastAsia="Times New Roman" w:hAnsi="Camria" w:cs="Calibri"/>
                <w:color w:val="000000"/>
                <w:lang w:eastAsia="en-US"/>
              </w:rPr>
              <w:t>Greek (Homer)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hideMark/>
          </w:tcPr>
          <w:p w14:paraId="011A366A" w14:textId="77777777" w:rsidR="00BC4165" w:rsidRPr="00B41482" w:rsidRDefault="00BC4165" w:rsidP="00606772">
            <w:pPr>
              <w:keepNext/>
              <w:keepLines/>
              <w:spacing w:before="0" w:after="0" w:line="240" w:lineRule="auto"/>
              <w:ind w:firstLine="0"/>
              <w:jc w:val="left"/>
              <w:rPr>
                <w:rFonts w:ascii="Camria" w:eastAsia="Times New Roman" w:hAnsi="Camria" w:cs="Calibri"/>
                <w:color w:val="000000"/>
                <w:lang w:eastAsia="en-US"/>
              </w:rPr>
            </w:pPr>
            <w:r w:rsidRPr="00B41482">
              <w:rPr>
                <w:rFonts w:ascii="Camria" w:eastAsia="Times New Roman" w:hAnsi="Camria" w:cs="Calibri"/>
                <w:color w:val="000000"/>
                <w:lang w:eastAsia="en-US"/>
              </w:rPr>
              <w:t xml:space="preserve">Homer, translated by Alexandros </w:t>
            </w:r>
            <w:proofErr w:type="spellStart"/>
            <w:r w:rsidRPr="00B41482">
              <w:rPr>
                <w:rFonts w:ascii="Camria" w:eastAsia="Times New Roman" w:hAnsi="Camria" w:cs="Calibri"/>
                <w:color w:val="000000"/>
                <w:lang w:eastAsia="en-US"/>
              </w:rPr>
              <w:t>Pallis</w:t>
            </w:r>
            <w:proofErr w:type="spellEnd"/>
            <w:r w:rsidRPr="00B41482">
              <w:rPr>
                <w:rFonts w:ascii="Camria" w:eastAsia="Times New Roman" w:hAnsi="Camria" w:cs="Calibri"/>
                <w:color w:val="000000"/>
                <w:lang w:eastAsia="en-US"/>
              </w:rPr>
              <w:t xml:space="preserve">: </w:t>
            </w:r>
            <w:proofErr w:type="spellStart"/>
            <w:r w:rsidRPr="00B41482">
              <w:rPr>
                <w:rFonts w:ascii="Camria" w:eastAsia="Times New Roman" w:hAnsi="Camria" w:cs="Calibri"/>
                <w:color w:val="000000"/>
                <w:lang w:eastAsia="en-US"/>
              </w:rPr>
              <w:t>Illiad</w:t>
            </w:r>
            <w:proofErr w:type="spellEnd"/>
            <w:r w:rsidRPr="00B41482">
              <w:rPr>
                <w:rFonts w:ascii="Camria" w:eastAsia="Times New Roman" w:hAnsi="Camria" w:cs="Calibri"/>
                <w:color w:val="000000"/>
                <w:lang w:eastAsia="en-US"/>
              </w:rPr>
              <w:t>, online: https://www.gutenberg.org/files/36248/old/20110529-36248-0.txt</w:t>
            </w:r>
          </w:p>
        </w:tc>
      </w:tr>
      <w:tr w:rsidR="00BC4165" w:rsidRPr="00B41482" w14:paraId="1E7C68CA" w14:textId="77777777" w:rsidTr="00606772">
        <w:trPr>
          <w:trHeight w:val="55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hideMark/>
          </w:tcPr>
          <w:p w14:paraId="328FD9F4" w14:textId="77777777" w:rsidR="00BC4165" w:rsidRPr="00B41482" w:rsidRDefault="00BC4165" w:rsidP="00606772">
            <w:pPr>
              <w:keepNext/>
              <w:keepLines/>
              <w:spacing w:before="0" w:after="0" w:line="240" w:lineRule="auto"/>
              <w:ind w:firstLine="0"/>
              <w:jc w:val="left"/>
              <w:rPr>
                <w:rFonts w:ascii="Camria" w:eastAsia="Times New Roman" w:hAnsi="Camria" w:cs="Calibri"/>
                <w:color w:val="000000"/>
                <w:lang w:eastAsia="en-US"/>
              </w:rPr>
            </w:pPr>
            <w:r w:rsidRPr="00B41482">
              <w:rPr>
                <w:rFonts w:ascii="Camria" w:eastAsia="Times New Roman" w:hAnsi="Camria" w:cs="Calibri"/>
                <w:color w:val="000000"/>
                <w:lang w:eastAsia="en-US"/>
              </w:rPr>
              <w:t>Chinese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hideMark/>
          </w:tcPr>
          <w:p w14:paraId="53A93C55" w14:textId="77777777" w:rsidR="00BC4165" w:rsidRPr="00B41482" w:rsidRDefault="00BC4165" w:rsidP="00606772">
            <w:pPr>
              <w:keepNext/>
              <w:keepLines/>
              <w:spacing w:before="0" w:after="0" w:line="240" w:lineRule="auto"/>
              <w:ind w:firstLine="0"/>
              <w:jc w:val="left"/>
              <w:rPr>
                <w:rFonts w:ascii="Camria" w:eastAsia="Times New Roman" w:hAnsi="Camria" w:cs="Calibri"/>
                <w:color w:val="000000"/>
                <w:lang w:eastAsia="en-US"/>
              </w:rPr>
            </w:pPr>
            <w:r w:rsidRPr="00B41482">
              <w:rPr>
                <w:rFonts w:ascii="Camria" w:eastAsia="Times New Roman" w:hAnsi="Camria" w:cs="Calibri"/>
                <w:color w:val="000000"/>
                <w:lang w:eastAsia="en-US"/>
              </w:rPr>
              <w:t xml:space="preserve">Ru Zhen Li: </w:t>
            </w:r>
            <w:proofErr w:type="spellStart"/>
            <w:r w:rsidRPr="00B41482">
              <w:rPr>
                <w:rFonts w:ascii="Camria" w:eastAsia="Times New Roman" w:hAnsi="Camria" w:cs="Calibri"/>
                <w:color w:val="000000"/>
                <w:lang w:eastAsia="en-US"/>
              </w:rPr>
              <w:t>Jin</w:t>
            </w:r>
            <w:proofErr w:type="spellEnd"/>
            <w:r w:rsidRPr="00B41482">
              <w:rPr>
                <w:rFonts w:ascii="Camria" w:eastAsia="Times New Roman" w:hAnsi="Camria" w:cs="Calibri"/>
                <w:color w:val="000000"/>
                <w:lang w:eastAsia="en-US"/>
              </w:rPr>
              <w:t xml:space="preserve"> Hua Yuan, online: http://archive.org/stream/pgcommunitytexts23818gut/23818-0.txt</w:t>
            </w:r>
          </w:p>
        </w:tc>
      </w:tr>
      <w:tr w:rsidR="00BC4165" w:rsidRPr="00B41482" w14:paraId="2488499F" w14:textId="77777777" w:rsidTr="00606772">
        <w:trPr>
          <w:trHeight w:val="55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hideMark/>
          </w:tcPr>
          <w:p w14:paraId="25CCD40B" w14:textId="77777777" w:rsidR="00BC4165" w:rsidRPr="00B41482" w:rsidRDefault="00BC4165" w:rsidP="00606772">
            <w:pPr>
              <w:keepNext/>
              <w:keepLines/>
              <w:spacing w:before="0" w:after="0" w:line="240" w:lineRule="auto"/>
              <w:ind w:firstLine="0"/>
              <w:jc w:val="left"/>
              <w:rPr>
                <w:rFonts w:ascii="Camria" w:eastAsia="Times New Roman" w:hAnsi="Camria" w:cs="Calibri"/>
                <w:color w:val="000000"/>
                <w:lang w:eastAsia="en-US"/>
              </w:rPr>
            </w:pPr>
            <w:r w:rsidRPr="00B41482">
              <w:rPr>
                <w:rFonts w:ascii="Camria" w:eastAsia="Times New Roman" w:hAnsi="Camria" w:cs="Calibri"/>
                <w:color w:val="000000"/>
                <w:lang w:eastAsia="en-US"/>
              </w:rPr>
              <w:t>Italian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hideMark/>
          </w:tcPr>
          <w:p w14:paraId="3DEF687D" w14:textId="77777777" w:rsidR="00BC4165" w:rsidRPr="00B41482" w:rsidRDefault="00BC4165" w:rsidP="00606772">
            <w:pPr>
              <w:keepNext/>
              <w:keepLines/>
              <w:spacing w:before="0" w:after="0" w:line="240" w:lineRule="auto"/>
              <w:ind w:firstLine="0"/>
              <w:jc w:val="left"/>
              <w:rPr>
                <w:rFonts w:ascii="Camria" w:eastAsia="Times New Roman" w:hAnsi="Camria" w:cs="Calibri"/>
                <w:color w:val="000000"/>
                <w:lang w:eastAsia="en-US"/>
              </w:rPr>
            </w:pPr>
            <w:r w:rsidRPr="00B41482">
              <w:rPr>
                <w:rFonts w:ascii="Camria" w:eastAsia="Times New Roman" w:hAnsi="Camria" w:cs="Calibri"/>
                <w:color w:val="000000"/>
                <w:lang w:eastAsia="en-US"/>
              </w:rPr>
              <w:t xml:space="preserve">Gerolamo Rovetta </w:t>
            </w:r>
            <w:proofErr w:type="spellStart"/>
            <w:r w:rsidRPr="00B41482">
              <w:rPr>
                <w:rFonts w:ascii="Camria" w:eastAsia="Times New Roman" w:hAnsi="Camria" w:cs="Calibri"/>
                <w:color w:val="000000"/>
                <w:lang w:eastAsia="en-US"/>
              </w:rPr>
              <w:t>titulek</w:t>
            </w:r>
            <w:proofErr w:type="spellEnd"/>
            <w:r w:rsidRPr="00B41482">
              <w:rPr>
                <w:rFonts w:ascii="Camria" w:eastAsia="Times New Roman" w:hAnsi="Camria" w:cs="Calibri"/>
                <w:color w:val="000000"/>
                <w:lang w:eastAsia="en-US"/>
              </w:rPr>
              <w:t>: Mater dolorosa, online: https://www.gutenberg.org/files/28910/28910-8.txt</w:t>
            </w:r>
          </w:p>
        </w:tc>
      </w:tr>
      <w:tr w:rsidR="00BC4165" w:rsidRPr="00B41482" w14:paraId="1156F8BA" w14:textId="77777777" w:rsidTr="00606772">
        <w:trPr>
          <w:trHeight w:val="8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hideMark/>
          </w:tcPr>
          <w:p w14:paraId="1B7D13CF" w14:textId="77777777" w:rsidR="00BC4165" w:rsidRPr="00B41482" w:rsidRDefault="00BC4165" w:rsidP="00606772">
            <w:pPr>
              <w:keepNext/>
              <w:keepLines/>
              <w:spacing w:before="0" w:after="0" w:line="240" w:lineRule="auto"/>
              <w:ind w:firstLine="0"/>
              <w:jc w:val="left"/>
              <w:rPr>
                <w:rFonts w:ascii="Camria" w:eastAsia="Times New Roman" w:hAnsi="Camria" w:cs="Calibri"/>
                <w:color w:val="000000"/>
                <w:lang w:eastAsia="en-US"/>
              </w:rPr>
            </w:pPr>
            <w:r w:rsidRPr="00B41482">
              <w:rPr>
                <w:rFonts w:ascii="Camria" w:eastAsia="Times New Roman" w:hAnsi="Camria" w:cs="Calibri"/>
                <w:color w:val="000000"/>
                <w:lang w:eastAsia="en-US"/>
              </w:rPr>
              <w:t>Italian (Calabrian: Neapolitan)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hideMark/>
          </w:tcPr>
          <w:p w14:paraId="286DA4C6" w14:textId="77777777" w:rsidR="00BC4165" w:rsidRPr="00B41482" w:rsidRDefault="00BC4165" w:rsidP="00606772">
            <w:pPr>
              <w:keepNext/>
              <w:keepLines/>
              <w:spacing w:before="0" w:after="0" w:line="240" w:lineRule="auto"/>
              <w:ind w:firstLine="0"/>
              <w:jc w:val="left"/>
              <w:rPr>
                <w:rFonts w:ascii="Camria" w:eastAsia="Times New Roman" w:hAnsi="Camria" w:cs="Calibri"/>
                <w:color w:val="000000"/>
                <w:lang w:eastAsia="en-US"/>
              </w:rPr>
            </w:pPr>
            <w:r w:rsidRPr="00B41482">
              <w:rPr>
                <w:rFonts w:ascii="Camria" w:eastAsia="Times New Roman" w:hAnsi="Camria" w:cs="Calibri"/>
                <w:color w:val="000000"/>
                <w:lang w:eastAsia="en-US"/>
              </w:rPr>
              <w:t>Giovanni Battista Guarini, translated by Domenico Basile: Il pastor fido in lingua napolitana, online: http://www.gutenberg.org/files/17835/17835-0.txt</w:t>
            </w:r>
          </w:p>
        </w:tc>
      </w:tr>
      <w:tr w:rsidR="00BC4165" w:rsidRPr="00B41482" w14:paraId="03EB7B08" w14:textId="77777777" w:rsidTr="00606772">
        <w:trPr>
          <w:trHeight w:val="55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hideMark/>
          </w:tcPr>
          <w:p w14:paraId="5090C545" w14:textId="77777777" w:rsidR="00BC4165" w:rsidRPr="00B41482" w:rsidRDefault="00BC4165" w:rsidP="00606772">
            <w:pPr>
              <w:keepNext/>
              <w:keepLines/>
              <w:spacing w:before="0" w:after="0" w:line="240" w:lineRule="auto"/>
              <w:ind w:firstLine="0"/>
              <w:jc w:val="left"/>
              <w:rPr>
                <w:rFonts w:ascii="Camria" w:eastAsia="Times New Roman" w:hAnsi="Camria" w:cs="Calibri"/>
                <w:color w:val="000000"/>
                <w:lang w:eastAsia="en-US"/>
              </w:rPr>
            </w:pPr>
            <w:r w:rsidRPr="00B41482">
              <w:rPr>
                <w:rFonts w:ascii="Camria" w:eastAsia="Times New Roman" w:hAnsi="Camria" w:cs="Calibri"/>
                <w:color w:val="000000"/>
                <w:lang w:eastAsia="en-US"/>
              </w:rPr>
              <w:t>Latin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hideMark/>
          </w:tcPr>
          <w:p w14:paraId="5CECCFC4" w14:textId="77777777" w:rsidR="00BC4165" w:rsidRPr="00B41482" w:rsidRDefault="00BC4165" w:rsidP="00606772">
            <w:pPr>
              <w:keepNext/>
              <w:keepLines/>
              <w:spacing w:before="0" w:after="0" w:line="240" w:lineRule="auto"/>
              <w:ind w:firstLine="0"/>
              <w:jc w:val="left"/>
              <w:rPr>
                <w:rFonts w:ascii="Camria" w:eastAsia="Times New Roman" w:hAnsi="Camria" w:cs="Calibri"/>
                <w:color w:val="000000"/>
                <w:lang w:eastAsia="en-US"/>
              </w:rPr>
            </w:pPr>
            <w:r w:rsidRPr="00B41482">
              <w:rPr>
                <w:rFonts w:ascii="Camria" w:eastAsia="Times New Roman" w:hAnsi="Camria" w:cs="Calibri"/>
                <w:color w:val="000000"/>
                <w:lang w:eastAsia="en-US"/>
              </w:rPr>
              <w:t xml:space="preserve">Caius </w:t>
            </w:r>
            <w:proofErr w:type="spellStart"/>
            <w:r w:rsidRPr="00B41482">
              <w:rPr>
                <w:rFonts w:ascii="Camria" w:eastAsia="Times New Roman" w:hAnsi="Camria" w:cs="Calibri"/>
                <w:color w:val="000000"/>
                <w:lang w:eastAsia="en-US"/>
              </w:rPr>
              <w:t>Silius</w:t>
            </w:r>
            <w:proofErr w:type="spellEnd"/>
            <w:r w:rsidRPr="00B41482">
              <w:rPr>
                <w:rFonts w:ascii="Camria" w:eastAsia="Times New Roman" w:hAnsi="Camria" w:cs="Calibri"/>
                <w:color w:val="000000"/>
                <w:lang w:eastAsia="en-US"/>
              </w:rPr>
              <w:t xml:space="preserve"> </w:t>
            </w:r>
            <w:proofErr w:type="spellStart"/>
            <w:r w:rsidRPr="00B41482">
              <w:rPr>
                <w:rFonts w:ascii="Camria" w:eastAsia="Times New Roman" w:hAnsi="Camria" w:cs="Calibri"/>
                <w:color w:val="000000"/>
                <w:lang w:eastAsia="en-US"/>
              </w:rPr>
              <w:t>Italicus</w:t>
            </w:r>
            <w:proofErr w:type="spellEnd"/>
            <w:r w:rsidRPr="00B41482">
              <w:rPr>
                <w:rFonts w:ascii="Camria" w:eastAsia="Times New Roman" w:hAnsi="Camria" w:cs="Calibri"/>
                <w:color w:val="000000"/>
                <w:lang w:eastAsia="en-US"/>
              </w:rPr>
              <w:t xml:space="preserve">: </w:t>
            </w:r>
            <w:proofErr w:type="spellStart"/>
            <w:r w:rsidRPr="00B41482">
              <w:rPr>
                <w:rFonts w:ascii="Camria" w:eastAsia="Times New Roman" w:hAnsi="Camria" w:cs="Calibri"/>
                <w:color w:val="000000"/>
                <w:lang w:eastAsia="en-US"/>
              </w:rPr>
              <w:t>Punicorum</w:t>
            </w:r>
            <w:proofErr w:type="spellEnd"/>
            <w:r w:rsidRPr="00B41482">
              <w:rPr>
                <w:rFonts w:ascii="Camria" w:eastAsia="Times New Roman" w:hAnsi="Camria" w:cs="Calibri"/>
                <w:color w:val="000000"/>
                <w:lang w:eastAsia="en-US"/>
              </w:rPr>
              <w:t xml:space="preserve"> Libri </w:t>
            </w:r>
            <w:proofErr w:type="spellStart"/>
            <w:r w:rsidRPr="00B41482">
              <w:rPr>
                <w:rFonts w:ascii="Camria" w:eastAsia="Times New Roman" w:hAnsi="Camria" w:cs="Calibri"/>
                <w:color w:val="000000"/>
                <w:lang w:eastAsia="en-US"/>
              </w:rPr>
              <w:t>Septemdecim</w:t>
            </w:r>
            <w:proofErr w:type="spellEnd"/>
            <w:r w:rsidRPr="00B41482">
              <w:rPr>
                <w:rFonts w:ascii="Camria" w:eastAsia="Times New Roman" w:hAnsi="Camria" w:cs="Calibri"/>
                <w:color w:val="000000"/>
                <w:lang w:eastAsia="en-US"/>
              </w:rPr>
              <w:t>, online: https://www.gutenberg.org/files/27219/27219-0.txt</w:t>
            </w:r>
          </w:p>
        </w:tc>
      </w:tr>
      <w:tr w:rsidR="00BC4165" w:rsidRPr="00B41482" w14:paraId="7ADE9871" w14:textId="77777777" w:rsidTr="00606772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hideMark/>
          </w:tcPr>
          <w:p w14:paraId="7BDB99CD" w14:textId="77777777" w:rsidR="00BC4165" w:rsidRPr="00B41482" w:rsidRDefault="00BC4165" w:rsidP="00606772">
            <w:pPr>
              <w:keepNext/>
              <w:keepLines/>
              <w:spacing w:before="0" w:after="0" w:line="240" w:lineRule="auto"/>
              <w:ind w:firstLine="0"/>
              <w:jc w:val="left"/>
              <w:rPr>
                <w:rFonts w:ascii="Camria" w:eastAsia="Times New Roman" w:hAnsi="Camria" w:cs="Calibri"/>
                <w:color w:val="000000"/>
                <w:lang w:eastAsia="en-US"/>
              </w:rPr>
            </w:pPr>
            <w:r w:rsidRPr="00B41482">
              <w:rPr>
                <w:rFonts w:ascii="Camria" w:eastAsia="Times New Roman" w:hAnsi="Camria" w:cs="Calibri"/>
                <w:color w:val="000000"/>
                <w:lang w:eastAsia="en-US"/>
              </w:rPr>
              <w:t>Latin (Virgil)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hideMark/>
          </w:tcPr>
          <w:p w14:paraId="32A83AA5" w14:textId="77777777" w:rsidR="00BC4165" w:rsidRPr="00B41482" w:rsidRDefault="00BC4165" w:rsidP="00606772">
            <w:pPr>
              <w:keepNext/>
              <w:keepLines/>
              <w:spacing w:before="0" w:after="0" w:line="240" w:lineRule="auto"/>
              <w:ind w:firstLine="0"/>
              <w:jc w:val="left"/>
              <w:rPr>
                <w:rFonts w:ascii="Camria" w:eastAsia="Times New Roman" w:hAnsi="Camria" w:cs="Calibri"/>
                <w:color w:val="000000"/>
                <w:lang w:eastAsia="en-US"/>
              </w:rPr>
            </w:pPr>
            <w:r w:rsidRPr="00B41482">
              <w:rPr>
                <w:rFonts w:ascii="Camria" w:eastAsia="Times New Roman" w:hAnsi="Camria" w:cs="Calibri"/>
                <w:color w:val="000000"/>
                <w:lang w:eastAsia="en-US"/>
              </w:rPr>
              <w:t>Virgil: The Aeneid, online: https://www.gutenberg.org/files/227/227.txt</w:t>
            </w:r>
          </w:p>
        </w:tc>
      </w:tr>
      <w:tr w:rsidR="00BC4165" w:rsidRPr="00B41482" w14:paraId="66D2F469" w14:textId="77777777" w:rsidTr="00606772">
        <w:trPr>
          <w:trHeight w:val="8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hideMark/>
          </w:tcPr>
          <w:p w14:paraId="488B1259" w14:textId="77777777" w:rsidR="00BC4165" w:rsidRPr="00B41482" w:rsidRDefault="00BC4165" w:rsidP="00606772">
            <w:pPr>
              <w:keepNext/>
              <w:keepLines/>
              <w:spacing w:before="0" w:after="0" w:line="240" w:lineRule="auto"/>
              <w:ind w:firstLine="0"/>
              <w:jc w:val="left"/>
              <w:rPr>
                <w:rFonts w:ascii="Camria" w:eastAsia="Times New Roman" w:hAnsi="Camria" w:cs="Calibri"/>
                <w:color w:val="000000"/>
                <w:lang w:eastAsia="en-US"/>
              </w:rPr>
            </w:pPr>
            <w:r w:rsidRPr="00B41482">
              <w:rPr>
                <w:rFonts w:ascii="Camria" w:eastAsia="Times New Roman" w:hAnsi="Camria" w:cs="Calibri"/>
                <w:color w:val="000000"/>
                <w:lang w:eastAsia="en-US"/>
              </w:rPr>
              <w:t>Polish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hideMark/>
          </w:tcPr>
          <w:p w14:paraId="1A4BBE5F" w14:textId="77777777" w:rsidR="00BC4165" w:rsidRPr="00B41482" w:rsidRDefault="00BC4165" w:rsidP="00606772">
            <w:pPr>
              <w:keepNext/>
              <w:keepLines/>
              <w:spacing w:before="0" w:after="0" w:line="240" w:lineRule="auto"/>
              <w:ind w:firstLine="0"/>
              <w:jc w:val="left"/>
              <w:rPr>
                <w:rFonts w:ascii="Camria" w:eastAsia="Times New Roman" w:hAnsi="Camria" w:cs="Calibri"/>
                <w:color w:val="000000"/>
                <w:lang w:eastAsia="en-US"/>
              </w:rPr>
            </w:pPr>
            <w:r w:rsidRPr="00B41482">
              <w:rPr>
                <w:rFonts w:ascii="Camria" w:eastAsia="Times New Roman" w:hAnsi="Camria" w:cs="Calibri"/>
                <w:color w:val="000000"/>
                <w:lang w:eastAsia="en-US"/>
              </w:rPr>
              <w:t xml:space="preserve">Edward Lasker, translated by Wojciech </w:t>
            </w:r>
            <w:proofErr w:type="spellStart"/>
            <w:r w:rsidRPr="00B41482">
              <w:rPr>
                <w:rFonts w:ascii="Camria" w:eastAsia="Times New Roman" w:hAnsi="Camria" w:cs="Calibri"/>
                <w:color w:val="000000"/>
                <w:lang w:eastAsia="en-US"/>
              </w:rPr>
              <w:t>Ozimiński</w:t>
            </w:r>
            <w:proofErr w:type="spellEnd"/>
            <w:r w:rsidRPr="00B41482">
              <w:rPr>
                <w:rFonts w:ascii="Camria" w:eastAsia="Times New Roman" w:hAnsi="Camria" w:cs="Calibri"/>
                <w:color w:val="000000"/>
                <w:lang w:eastAsia="en-US"/>
              </w:rPr>
              <w:t xml:space="preserve">: </w:t>
            </w:r>
            <w:proofErr w:type="spellStart"/>
            <w:r w:rsidRPr="00B41482">
              <w:rPr>
                <w:rFonts w:ascii="Camria" w:eastAsia="Times New Roman" w:hAnsi="Camria" w:cs="Calibri"/>
                <w:color w:val="000000"/>
                <w:lang w:eastAsia="en-US"/>
              </w:rPr>
              <w:t>Szachy</w:t>
            </w:r>
            <w:proofErr w:type="spellEnd"/>
            <w:r w:rsidRPr="00B41482">
              <w:rPr>
                <w:rFonts w:ascii="Camria" w:eastAsia="Times New Roman" w:hAnsi="Camria" w:cs="Calibri"/>
                <w:color w:val="000000"/>
                <w:lang w:eastAsia="en-US"/>
              </w:rPr>
              <w:t xml:space="preserve"> </w:t>
            </w:r>
            <w:proofErr w:type="spellStart"/>
            <w:r w:rsidRPr="00B41482">
              <w:rPr>
                <w:rFonts w:ascii="Camria" w:eastAsia="Times New Roman" w:hAnsi="Camria" w:cs="Calibri"/>
                <w:color w:val="000000"/>
                <w:lang w:eastAsia="en-US"/>
              </w:rPr>
              <w:t>i</w:t>
            </w:r>
            <w:proofErr w:type="spellEnd"/>
            <w:r w:rsidRPr="00B41482">
              <w:rPr>
                <w:rFonts w:ascii="Camria" w:eastAsia="Times New Roman" w:hAnsi="Camria" w:cs="Calibri"/>
                <w:color w:val="000000"/>
                <w:lang w:eastAsia="en-US"/>
              </w:rPr>
              <w:t xml:space="preserve"> </w:t>
            </w:r>
            <w:proofErr w:type="spellStart"/>
            <w:r w:rsidRPr="00B41482">
              <w:rPr>
                <w:rFonts w:ascii="Camria" w:eastAsia="Times New Roman" w:hAnsi="Camria" w:cs="Calibri"/>
                <w:color w:val="000000"/>
                <w:lang w:eastAsia="en-US"/>
              </w:rPr>
              <w:t>Warcaby</w:t>
            </w:r>
            <w:proofErr w:type="spellEnd"/>
            <w:r w:rsidRPr="00B41482">
              <w:rPr>
                <w:rFonts w:ascii="Camria" w:eastAsia="Times New Roman" w:hAnsi="Camria" w:cs="Calibri"/>
                <w:color w:val="000000"/>
                <w:lang w:eastAsia="en-US"/>
              </w:rPr>
              <w:t xml:space="preserve">: </w:t>
            </w:r>
            <w:proofErr w:type="spellStart"/>
            <w:r w:rsidRPr="00B41482">
              <w:rPr>
                <w:rFonts w:ascii="Camria" w:eastAsia="Times New Roman" w:hAnsi="Camria" w:cs="Calibri"/>
                <w:color w:val="000000"/>
                <w:lang w:eastAsia="en-US"/>
              </w:rPr>
              <w:t>Droga</w:t>
            </w:r>
            <w:proofErr w:type="spellEnd"/>
            <w:r w:rsidRPr="00B41482">
              <w:rPr>
                <w:rFonts w:ascii="Camria" w:eastAsia="Times New Roman" w:hAnsi="Camria" w:cs="Calibri"/>
                <w:color w:val="000000"/>
                <w:lang w:eastAsia="en-US"/>
              </w:rPr>
              <w:t xml:space="preserve"> do </w:t>
            </w:r>
            <w:proofErr w:type="spellStart"/>
            <w:r w:rsidRPr="00B41482">
              <w:rPr>
                <w:rFonts w:ascii="Camria" w:eastAsia="Times New Roman" w:hAnsi="Camria" w:cs="Calibri"/>
                <w:color w:val="000000"/>
                <w:lang w:eastAsia="en-US"/>
              </w:rPr>
              <w:t>mistrzostwa</w:t>
            </w:r>
            <w:proofErr w:type="spellEnd"/>
            <w:r w:rsidRPr="00B41482">
              <w:rPr>
                <w:rFonts w:ascii="Camria" w:eastAsia="Times New Roman" w:hAnsi="Camria" w:cs="Calibri"/>
                <w:color w:val="000000"/>
                <w:lang w:eastAsia="en-US"/>
              </w:rPr>
              <w:t>, online: https://www.gutenberg.org/files/15201/15201-8.txt</w:t>
            </w:r>
          </w:p>
        </w:tc>
      </w:tr>
      <w:tr w:rsidR="00BC4165" w:rsidRPr="00B41482" w14:paraId="7EBE1D48" w14:textId="77777777" w:rsidTr="00606772">
        <w:trPr>
          <w:trHeight w:val="55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hideMark/>
          </w:tcPr>
          <w:p w14:paraId="45F75F4C" w14:textId="77777777" w:rsidR="00BC4165" w:rsidRPr="00B41482" w:rsidRDefault="00BC4165" w:rsidP="00606772">
            <w:pPr>
              <w:keepNext/>
              <w:keepLines/>
              <w:spacing w:before="0" w:after="0" w:line="240" w:lineRule="auto"/>
              <w:ind w:firstLine="0"/>
              <w:jc w:val="left"/>
              <w:rPr>
                <w:rFonts w:ascii="Camria" w:eastAsia="Times New Roman" w:hAnsi="Camria" w:cs="Calibri"/>
                <w:color w:val="000000"/>
                <w:lang w:eastAsia="en-US"/>
              </w:rPr>
            </w:pPr>
            <w:r w:rsidRPr="00B41482">
              <w:rPr>
                <w:rFonts w:ascii="Camria" w:eastAsia="Times New Roman" w:hAnsi="Camria" w:cs="Calibri"/>
                <w:color w:val="000000"/>
                <w:lang w:eastAsia="en-US"/>
              </w:rPr>
              <w:t>Russian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hideMark/>
          </w:tcPr>
          <w:p w14:paraId="3E0FC9D1" w14:textId="77777777" w:rsidR="00BC4165" w:rsidRPr="00B41482" w:rsidRDefault="00BC4165" w:rsidP="00606772">
            <w:pPr>
              <w:keepNext/>
              <w:keepLines/>
              <w:spacing w:before="0" w:after="0" w:line="240" w:lineRule="auto"/>
              <w:ind w:firstLine="0"/>
              <w:jc w:val="left"/>
              <w:rPr>
                <w:rFonts w:ascii="Camria" w:eastAsia="Times New Roman" w:hAnsi="Camria" w:cs="Calibri"/>
                <w:color w:val="000000"/>
                <w:lang w:eastAsia="en-US"/>
              </w:rPr>
            </w:pPr>
            <w:r w:rsidRPr="00B41482">
              <w:rPr>
                <w:rFonts w:ascii="Camria" w:eastAsia="Times New Roman" w:hAnsi="Camria" w:cs="Calibri"/>
                <w:color w:val="000000"/>
                <w:lang w:eastAsia="en-US"/>
              </w:rPr>
              <w:t>Leo Tolstoy: War and Peace, online: http://tolstoy.ru/creativity/fiction/1071/</w:t>
            </w:r>
          </w:p>
        </w:tc>
      </w:tr>
      <w:tr w:rsidR="00BC4165" w:rsidRPr="00B41482" w14:paraId="6E0D9A73" w14:textId="77777777" w:rsidTr="00606772">
        <w:trPr>
          <w:trHeight w:val="8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hideMark/>
          </w:tcPr>
          <w:p w14:paraId="5E764280" w14:textId="77777777" w:rsidR="00BC4165" w:rsidRPr="00B41482" w:rsidRDefault="00BC4165" w:rsidP="00606772">
            <w:pPr>
              <w:keepNext/>
              <w:keepLines/>
              <w:spacing w:before="0" w:after="0" w:line="240" w:lineRule="auto"/>
              <w:ind w:firstLine="0"/>
              <w:jc w:val="left"/>
              <w:rPr>
                <w:rFonts w:ascii="Camria" w:eastAsia="Times New Roman" w:hAnsi="Camria" w:cs="Calibri"/>
                <w:color w:val="000000"/>
                <w:lang w:eastAsia="en-US"/>
              </w:rPr>
            </w:pPr>
            <w:r w:rsidRPr="00B41482">
              <w:rPr>
                <w:rFonts w:ascii="Camria" w:eastAsia="Times New Roman" w:hAnsi="Camria" w:cs="Calibri"/>
                <w:color w:val="000000"/>
                <w:lang w:eastAsia="en-US"/>
              </w:rPr>
              <w:t>Sanskrit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hideMark/>
          </w:tcPr>
          <w:p w14:paraId="79E1FF57" w14:textId="77777777" w:rsidR="00BC4165" w:rsidRPr="00B41482" w:rsidRDefault="00BC4165" w:rsidP="00606772">
            <w:pPr>
              <w:keepNext/>
              <w:keepLines/>
              <w:spacing w:before="0" w:after="0" w:line="240" w:lineRule="auto"/>
              <w:ind w:firstLine="0"/>
              <w:jc w:val="left"/>
              <w:rPr>
                <w:rFonts w:ascii="Camria" w:eastAsia="Times New Roman" w:hAnsi="Camria" w:cs="Calibri"/>
                <w:color w:val="000000"/>
                <w:lang w:eastAsia="en-US"/>
              </w:rPr>
            </w:pPr>
            <w:r w:rsidRPr="00B41482">
              <w:rPr>
                <w:rFonts w:ascii="Camria" w:eastAsia="Times New Roman" w:hAnsi="Camria" w:cs="Calibri"/>
                <w:color w:val="000000"/>
                <w:lang w:eastAsia="en-US"/>
              </w:rPr>
              <w:t>Rigveda, Mandala, online: https://sanskritdocuments.org/mirrors/rigveda/sanskrit03/RV0301noaccent.html</w:t>
            </w:r>
          </w:p>
        </w:tc>
      </w:tr>
      <w:tr w:rsidR="00BC4165" w:rsidRPr="00B41482" w14:paraId="0297459F" w14:textId="77777777" w:rsidTr="00606772">
        <w:trPr>
          <w:trHeight w:val="55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hideMark/>
          </w:tcPr>
          <w:p w14:paraId="1AEB12B5" w14:textId="77777777" w:rsidR="00BC4165" w:rsidRPr="00B41482" w:rsidRDefault="00BC4165" w:rsidP="00606772">
            <w:pPr>
              <w:keepNext/>
              <w:keepLines/>
              <w:spacing w:before="0" w:after="0" w:line="240" w:lineRule="auto"/>
              <w:ind w:firstLine="0"/>
              <w:jc w:val="left"/>
              <w:rPr>
                <w:rFonts w:ascii="Camria" w:eastAsia="Times New Roman" w:hAnsi="Camria" w:cs="Calibri"/>
                <w:color w:val="000000"/>
                <w:lang w:eastAsia="en-US"/>
              </w:rPr>
            </w:pPr>
            <w:r w:rsidRPr="00B41482">
              <w:rPr>
                <w:rFonts w:ascii="Camria" w:eastAsia="Times New Roman" w:hAnsi="Camria" w:cs="Calibri"/>
                <w:color w:val="000000"/>
                <w:lang w:eastAsia="en-US"/>
              </w:rPr>
              <w:t>The Bible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hideMark/>
          </w:tcPr>
          <w:p w14:paraId="47397701" w14:textId="77777777" w:rsidR="00BC4165" w:rsidRPr="00B41482" w:rsidRDefault="00BC4165" w:rsidP="00606772">
            <w:pPr>
              <w:keepNext/>
              <w:keepLines/>
              <w:spacing w:before="0" w:after="0" w:line="240" w:lineRule="auto"/>
              <w:ind w:firstLine="0"/>
              <w:jc w:val="left"/>
              <w:rPr>
                <w:rFonts w:ascii="Camria" w:eastAsia="Times New Roman" w:hAnsi="Camria" w:cs="Calibri"/>
                <w:color w:val="000000"/>
                <w:lang w:eastAsia="en-US"/>
              </w:rPr>
            </w:pPr>
            <w:r w:rsidRPr="00B41482">
              <w:rPr>
                <w:rFonts w:ascii="Camria" w:eastAsia="Times New Roman" w:hAnsi="Camria" w:cs="Calibri"/>
                <w:color w:val="000000"/>
                <w:lang w:eastAsia="en-US"/>
              </w:rPr>
              <w:t>Included both the Old and New Testaments, all versions are available at: bible.com</w:t>
            </w:r>
          </w:p>
        </w:tc>
      </w:tr>
      <w:tr w:rsidR="00BC4165" w:rsidRPr="00B41482" w14:paraId="0FADA6CD" w14:textId="77777777" w:rsidTr="00606772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hideMark/>
          </w:tcPr>
          <w:p w14:paraId="00569997" w14:textId="77777777" w:rsidR="00BC4165" w:rsidRPr="00B41482" w:rsidRDefault="00BC4165" w:rsidP="00606772">
            <w:pPr>
              <w:keepNext/>
              <w:keepLines/>
              <w:spacing w:before="0" w:after="0" w:line="240" w:lineRule="auto"/>
              <w:ind w:firstLine="0"/>
              <w:jc w:val="left"/>
              <w:rPr>
                <w:rFonts w:ascii="Camria" w:eastAsia="Times New Roman" w:hAnsi="Camria" w:cs="Calibri"/>
                <w:color w:val="000000"/>
                <w:lang w:eastAsia="en-US"/>
              </w:rPr>
            </w:pPr>
            <w:proofErr w:type="spellStart"/>
            <w:r w:rsidRPr="00B41482">
              <w:rPr>
                <w:rFonts w:ascii="Camria" w:eastAsia="Times New Roman" w:hAnsi="Camria" w:cs="Calibri"/>
                <w:color w:val="000000"/>
                <w:lang w:eastAsia="en-US"/>
              </w:rPr>
              <w:t>Voynich</w:t>
            </w:r>
            <w:proofErr w:type="spellEnd"/>
            <w:r w:rsidRPr="00B41482">
              <w:rPr>
                <w:rFonts w:ascii="Camria" w:eastAsia="Times New Roman" w:hAnsi="Camria" w:cs="Calibri"/>
                <w:color w:val="000000"/>
                <w:lang w:eastAsia="en-US"/>
              </w:rPr>
              <w:t xml:space="preserve"> Data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hideMark/>
          </w:tcPr>
          <w:p w14:paraId="154EEB82" w14:textId="77777777" w:rsidR="00BC4165" w:rsidRPr="00B41482" w:rsidRDefault="00BC4165" w:rsidP="00606772">
            <w:pPr>
              <w:keepNext/>
              <w:keepLines/>
              <w:spacing w:before="0" w:after="0" w:line="240" w:lineRule="auto"/>
              <w:ind w:firstLine="0"/>
              <w:jc w:val="left"/>
              <w:rPr>
                <w:rFonts w:ascii="Camria" w:eastAsia="Times New Roman" w:hAnsi="Camria" w:cs="Calibri"/>
                <w:color w:val="000000"/>
                <w:lang w:eastAsia="en-US"/>
              </w:rPr>
            </w:pPr>
            <w:r w:rsidRPr="00B41482">
              <w:rPr>
                <w:rFonts w:ascii="Camria" w:eastAsia="Times New Roman" w:hAnsi="Camria" w:cs="Calibri"/>
                <w:color w:val="000000"/>
                <w:lang w:eastAsia="en-US"/>
              </w:rPr>
              <w:t>online: http://kol.ff.upol.cz/voynich_data</w:t>
            </w:r>
          </w:p>
        </w:tc>
      </w:tr>
    </w:tbl>
    <w:p w14:paraId="1288B1ED" w14:textId="77777777" w:rsidR="00514AE2" w:rsidRDefault="00514AE2"/>
    <w:sectPr w:rsidR="00514AE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mria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4165"/>
    <w:rsid w:val="00514AE2"/>
    <w:rsid w:val="00BC4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1035BE"/>
  <w15:chartTrackingRefBased/>
  <w15:docId w15:val="{331DDD82-61E9-4D94-9C3E-578BC61E77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BC4165"/>
    <w:pPr>
      <w:spacing w:before="120" w:after="120" w:line="480" w:lineRule="auto"/>
      <w:ind w:firstLine="708"/>
      <w:jc w:val="both"/>
    </w:pPr>
    <w:rPr>
      <w:rFonts w:ascii="Cambria" w:hAnsi="Cambria"/>
      <w:lang w:val="en-US"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6</Words>
  <Characters>1396</Characters>
  <Application>Microsoft Office Word</Application>
  <DocSecurity>0</DocSecurity>
  <Lines>11</Lines>
  <Paragraphs>3</Paragraphs>
  <ScaleCrop>false</ScaleCrop>
  <Company/>
  <LinksUpToDate>false</LinksUpToDate>
  <CharactersWithSpaces>1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lach Vladimir</dc:creator>
  <cp:keywords/>
  <dc:description/>
  <cp:lastModifiedBy>Matlach Vladimir</cp:lastModifiedBy>
  <cp:revision>1</cp:revision>
  <dcterms:created xsi:type="dcterms:W3CDTF">2021-11-26T16:57:00Z</dcterms:created>
  <dcterms:modified xsi:type="dcterms:W3CDTF">2021-11-26T16:58:00Z</dcterms:modified>
</cp:coreProperties>
</file>